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C9820" w14:textId="77777777" w:rsidR="00436A51" w:rsidRDefault="00436A51" w:rsidP="00C269DA">
      <w:pPr>
        <w:rPr>
          <w:rFonts w:ascii="Arial" w:eastAsia="Times New Roman" w:hAnsi="Arial" w:cs="Arial"/>
          <w:b/>
          <w:color w:val="000000"/>
        </w:rPr>
      </w:pPr>
    </w:p>
    <w:p w14:paraId="7D77434E" w14:textId="317ED3B5" w:rsidR="00C269DA" w:rsidRDefault="00C269DA" w:rsidP="00C269DA">
      <w:pPr>
        <w:rPr>
          <w:rFonts w:ascii="Arial" w:eastAsia="Times New Roman" w:hAnsi="Arial" w:cs="Arial"/>
          <w:b/>
          <w:color w:val="000000"/>
        </w:rPr>
      </w:pPr>
      <w:r>
        <w:rPr>
          <w:rFonts w:ascii="Arial" w:eastAsia="Times New Roman" w:hAnsi="Arial" w:cs="Arial"/>
          <w:b/>
          <w:color w:val="000000"/>
        </w:rPr>
        <w:t>S2</w:t>
      </w:r>
      <w:r w:rsidR="00436A51" w:rsidRPr="00436A51">
        <w:rPr>
          <w:rFonts w:ascii="Arial" w:eastAsia="Times New Roman" w:hAnsi="Arial" w:cs="Arial"/>
          <w:b/>
          <w:color w:val="000000"/>
        </w:rPr>
        <w:t xml:space="preserve"> </w:t>
      </w:r>
      <w:r w:rsidR="00436A51">
        <w:rPr>
          <w:rFonts w:ascii="Arial" w:eastAsia="Times New Roman" w:hAnsi="Arial" w:cs="Arial"/>
          <w:b/>
          <w:color w:val="000000"/>
        </w:rPr>
        <w:t>Table</w:t>
      </w:r>
    </w:p>
    <w:p w14:paraId="635E0344" w14:textId="77777777" w:rsidR="00C269DA" w:rsidRDefault="00C269DA" w:rsidP="00C269DA">
      <w:pPr>
        <w:rPr>
          <w:rFonts w:ascii="Arial" w:eastAsia="Times New Roman" w:hAnsi="Arial" w:cs="Arial"/>
          <w:b/>
          <w:color w:val="000000"/>
        </w:rPr>
      </w:pPr>
    </w:p>
    <w:tbl>
      <w:tblPr>
        <w:tblStyle w:val="TableGrid"/>
        <w:tblW w:w="14160" w:type="dxa"/>
        <w:tblInd w:w="0" w:type="dxa"/>
        <w:tblLook w:val="04A0" w:firstRow="1" w:lastRow="0" w:firstColumn="1" w:lastColumn="0" w:noHBand="0" w:noVBand="1"/>
      </w:tblPr>
      <w:tblGrid>
        <w:gridCol w:w="1639"/>
        <w:gridCol w:w="1569"/>
        <w:gridCol w:w="2016"/>
        <w:gridCol w:w="8936"/>
      </w:tblGrid>
      <w:tr w:rsidR="00C269DA" w:rsidRPr="00436A51" w14:paraId="013B10D6" w14:textId="77777777" w:rsidTr="00436A51">
        <w:trPr>
          <w:trHeight w:val="310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28B03254" w14:textId="77777777" w:rsidR="00C269DA" w:rsidRPr="00436A51" w:rsidRDefault="00C269DA" w:rsidP="00436A51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hemes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0A878634" w14:textId="77777777" w:rsidR="00C269DA" w:rsidRPr="00436A51" w:rsidRDefault="00C269DA" w:rsidP="00436A51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ubthem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0C342986" w14:textId="77777777" w:rsidR="00C269DA" w:rsidRPr="00436A51" w:rsidRDefault="00C269DA" w:rsidP="00436A51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Categories 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4829A8BC" w14:textId="77777777" w:rsidR="00C269DA" w:rsidRPr="00436A51" w:rsidRDefault="00C269DA" w:rsidP="00436A51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efinitions or Subcategories</w:t>
            </w:r>
          </w:p>
        </w:tc>
      </w:tr>
      <w:tr w:rsidR="00436A51" w:rsidRPr="00436A51" w14:paraId="74AA714F" w14:textId="77777777" w:rsidTr="0050657C">
        <w:trPr>
          <w:trHeight w:val="310"/>
        </w:trPr>
        <w:tc>
          <w:tcPr>
            <w:tcW w:w="16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201A1BB" w14:textId="77777777" w:rsidR="00436A51" w:rsidRPr="00436A51" w:rsidRDefault="00436A51" w:rsidP="00436A5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36A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pidemiology</w:t>
            </w:r>
            <w:proofErr w:type="spellEnd"/>
          </w:p>
        </w:tc>
        <w:tc>
          <w:tcPr>
            <w:tcW w:w="15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3A6616C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agnostic Method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42D0C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rect Organism visualization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103C4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iagnostic procedure in which pathogens are visualized to evaluate morphological details and establish identity.  </w:t>
            </w:r>
          </w:p>
        </w:tc>
      </w:tr>
      <w:tr w:rsidR="00436A51" w:rsidRPr="00436A51" w14:paraId="1239282D" w14:textId="77777777" w:rsidTr="0050657C">
        <w:trPr>
          <w:trHeight w:val="31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C9CE52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FD0BE9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EC79B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ologic Tests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C569B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agnostic procedures involving immunoglobulin reactions.</w:t>
            </w:r>
          </w:p>
          <w:p w14:paraId="3F935538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36A51" w:rsidRPr="00436A51" w14:paraId="4005B44A" w14:textId="77777777" w:rsidTr="0050657C">
        <w:trPr>
          <w:trHeight w:val="31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C7103A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C65EA8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A27DA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gen Detection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7A158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iagnostic procedures detecting the presence of microorganism’s antigens. </w:t>
            </w:r>
          </w:p>
        </w:tc>
      </w:tr>
      <w:tr w:rsidR="00436A51" w:rsidRPr="00436A51" w14:paraId="18E61997" w14:textId="77777777" w:rsidTr="0050657C">
        <w:trPr>
          <w:trHeight w:val="31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E25685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1E0BC6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69480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eic Acid Detection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BF015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iagnostic procedure assaying bodily fluids or tissues for the presence of viral or bacterial DNA or RNA. </w:t>
            </w:r>
          </w:p>
        </w:tc>
      </w:tr>
      <w:tr w:rsidR="00436A51" w:rsidRPr="00436A51" w14:paraId="1C3DB66C" w14:textId="77777777" w:rsidTr="0050657C">
        <w:trPr>
          <w:trHeight w:val="31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708607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2A205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E6DBD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4AFEB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berculin Skin Test</w:t>
            </w:r>
          </w:p>
        </w:tc>
      </w:tr>
      <w:tr w:rsidR="00436A51" w:rsidRPr="00436A51" w14:paraId="600BD400" w14:textId="77777777" w:rsidTr="00717D62">
        <w:trPr>
          <w:trHeight w:val="31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8BFE04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39C9C72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biological Category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A95B5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rus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E27DA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 infective agent that typically consists of a nucleic acid molecule in a protein coat, is too small to be seen by light microscopy, and can multiply only within the living cells of a host.</w:t>
            </w:r>
          </w:p>
        </w:tc>
      </w:tr>
      <w:tr w:rsidR="00436A51" w:rsidRPr="00436A51" w14:paraId="12F0D3CD" w14:textId="77777777" w:rsidTr="00717D62">
        <w:trPr>
          <w:trHeight w:val="31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D0DCF1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B8D455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67EFE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2C65F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 member of a large group of unicellular microorganisms which have cell walls but lack organelles and an organized nucleus, including some that can cause disease.</w:t>
            </w:r>
          </w:p>
        </w:tc>
      </w:tr>
      <w:tr w:rsidR="00436A51" w:rsidRPr="00436A51" w14:paraId="7201B906" w14:textId="77777777" w:rsidTr="00717D62">
        <w:trPr>
          <w:trHeight w:val="31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FA162C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16064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B9DF6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asite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7EB10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 organism that lives in or on an organism of another species (its host) and benefits by deriving nutrients at the other's expense.</w:t>
            </w:r>
            <w:r w:rsidRPr="00436A51">
              <w:rPr>
                <w:rFonts w:ascii="Arial" w:hAnsi="Arial" w:cs="Arial"/>
              </w:rPr>
              <w:t xml:space="preserve"> </w:t>
            </w: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re are three main classes of parasites that can cause disease in humans: protozoa, helminths, and ectoparasites.</w:t>
            </w:r>
          </w:p>
        </w:tc>
      </w:tr>
      <w:tr w:rsidR="00436A51" w:rsidRPr="00436A51" w14:paraId="6C69A03F" w14:textId="77777777" w:rsidTr="00436A51">
        <w:trPr>
          <w:trHeight w:val="31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2410E4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8E274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MIC Priority Diseas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45DFF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/No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6E205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V/AIDS, tuberculosis, and malaria are considered priority communicable diseases in LMICs and are often analyzed as such given their funding status with the Global Fund</w:t>
            </w:r>
          </w:p>
        </w:tc>
      </w:tr>
      <w:tr w:rsidR="00436A51" w:rsidRPr="00436A51" w14:paraId="632D46F8" w14:textId="77777777" w:rsidTr="00436A51">
        <w:trPr>
          <w:trHeight w:val="310"/>
        </w:trPr>
        <w:tc>
          <w:tcPr>
            <w:tcW w:w="16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58733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0822C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lected Tropical Disease (NTD)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EB93D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/No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5182C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WHO/CDC recognizes the following diseases as NTDs: Chagas disease, Buruli ulcer, Dengue &amp; Chikungunya, Dracunculiasis, Echinococcosis, Fascioliasis, African trypanosomiasis, Leishmaniasis, Leprosy, Lymphatic filariasis, Onchocerciasis, Rabies, Schistosomiasis, Soil-transmitted helminthiasis, Cysticercosis, Trachoma, Scabies and other ectoparasites, Mycetoma/deep mycoses, Yaws, and Snakebite envenoming</w:t>
            </w:r>
          </w:p>
        </w:tc>
      </w:tr>
      <w:tr w:rsidR="00436A51" w:rsidRPr="00436A51" w14:paraId="5CB32BE5" w14:textId="77777777" w:rsidTr="005335AC">
        <w:trPr>
          <w:trHeight w:val="290"/>
        </w:trPr>
        <w:tc>
          <w:tcPr>
            <w:tcW w:w="16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B088304" w14:textId="77777777" w:rsidR="00436A51" w:rsidRPr="00436A51" w:rsidRDefault="00436A51" w:rsidP="00436A5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36A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echnology</w:t>
            </w:r>
            <w:proofErr w:type="spellEnd"/>
          </w:p>
        </w:tc>
        <w:tc>
          <w:tcPr>
            <w:tcW w:w="15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0971202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ype of Mobile Device*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AC398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mband/Smartwatch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E9B93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Wearable computers in the forms of a watch or a band usually wrist worn. </w:t>
            </w:r>
          </w:p>
        </w:tc>
      </w:tr>
      <w:tr w:rsidR="00436A51" w:rsidRPr="00436A51" w14:paraId="67A5FDD4" w14:textId="77777777" w:rsidTr="005335AC">
        <w:trPr>
          <w:trHeight w:val="29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0A7D3B2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17135E6" w14:textId="77777777" w:rsidR="00436A51" w:rsidRPr="00436A51" w:rsidRDefault="00436A51" w:rsidP="00436A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D710E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rtphones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6D7E9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 cell phone that includes additional software functions (such as email or an Internet browser)</w:t>
            </w:r>
          </w:p>
        </w:tc>
      </w:tr>
      <w:tr w:rsidR="00436A51" w:rsidRPr="00436A51" w14:paraId="0E1AC3EA" w14:textId="77777777" w:rsidTr="005335AC">
        <w:trPr>
          <w:trHeight w:val="29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6079557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BF916F4" w14:textId="77777777" w:rsidR="00436A51" w:rsidRPr="00436A51" w:rsidRDefault="00436A51" w:rsidP="00436A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25B25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bile Phones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F5F60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 portable, usually cordless, telephone for use in a cellular system</w:t>
            </w:r>
          </w:p>
        </w:tc>
      </w:tr>
      <w:tr w:rsidR="00436A51" w:rsidRPr="00436A51" w14:paraId="2CAA782F" w14:textId="77777777" w:rsidTr="005335AC">
        <w:trPr>
          <w:trHeight w:val="44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3DA99E9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44F586F" w14:textId="77777777" w:rsidR="00436A51" w:rsidRPr="00436A51" w:rsidRDefault="00436A51" w:rsidP="00436A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07D87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blets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C90C3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 mobile computing device that has a flat, rectangular form like that of a magazine or pad of paper, that is usually controlled by means of a touch screen, and that is typically used for accessing the Internet, watching videos, playing games, reading electronic books, etc.</w:t>
            </w:r>
          </w:p>
        </w:tc>
      </w:tr>
      <w:tr w:rsidR="00436A51" w:rsidRPr="00436A51" w14:paraId="427A1A3E" w14:textId="77777777" w:rsidTr="005335AC">
        <w:trPr>
          <w:trHeight w:val="29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2D179C5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939341C" w14:textId="77777777" w:rsidR="00436A51" w:rsidRPr="00436A51" w:rsidRDefault="00436A51" w:rsidP="00436A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10332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Pod Devices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453A8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202124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202124"/>
                <w:sz w:val="16"/>
                <w:szCs w:val="16"/>
              </w:rPr>
              <w:t>A small electronic device for playing and storing digital audio and video files, proprietary of Apple Inc.</w:t>
            </w:r>
          </w:p>
        </w:tc>
      </w:tr>
      <w:tr w:rsidR="00436A51" w:rsidRPr="00436A51" w14:paraId="48F6DD1E" w14:textId="77777777" w:rsidTr="005335AC">
        <w:trPr>
          <w:trHeight w:val="44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14D8E91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202124"/>
                <w:sz w:val="16"/>
                <w:szCs w:val="16"/>
              </w:rPr>
            </w:pPr>
          </w:p>
        </w:tc>
        <w:tc>
          <w:tcPr>
            <w:tcW w:w="15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7634CE7" w14:textId="77777777" w:rsidR="00436A51" w:rsidRPr="00436A51" w:rsidRDefault="00436A51" w:rsidP="00436A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A4044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03E67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 general-purpose computer equipped with a microprocessor and designed to run especially commercial software (such as a word processor or Internet browser) for an individual user</w:t>
            </w:r>
          </w:p>
        </w:tc>
      </w:tr>
      <w:tr w:rsidR="00436A51" w:rsidRPr="00436A51" w14:paraId="1CD386AC" w14:textId="77777777" w:rsidTr="005335AC">
        <w:trPr>
          <w:trHeight w:val="44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18DB0B9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18777" w14:textId="77777777" w:rsidR="00436A51" w:rsidRPr="00436A51" w:rsidRDefault="00436A51" w:rsidP="00436A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6CD66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wireless devices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2B4EC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ue Box device, Bluetooth enabled monitoring system, digital camera, UWB P410 Radar Module, wireless bio patch</w:t>
            </w:r>
          </w:p>
        </w:tc>
      </w:tr>
      <w:tr w:rsidR="00436A51" w:rsidRPr="00436A51" w14:paraId="7FC77D34" w14:textId="77777777" w:rsidTr="00641913">
        <w:trPr>
          <w:trHeight w:val="65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9E22C28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4C4E9CC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velopment Stage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A2D46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of of Concept/Proof of Principle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79B23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vidence that shows that a (…) design idea, technology etc. will work, usually based on an experiment or a pilot project.</w:t>
            </w:r>
          </w:p>
        </w:tc>
      </w:tr>
      <w:tr w:rsidR="00436A51" w:rsidRPr="00436A51" w14:paraId="4844F3A1" w14:textId="77777777" w:rsidTr="00641913">
        <w:trPr>
          <w:trHeight w:val="29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31B3EE2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7483BD7" w14:textId="77777777" w:rsidR="00436A51" w:rsidRPr="00436A51" w:rsidRDefault="00436A51" w:rsidP="00436A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C9BD8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 development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38729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chnology in the process of being prepared, developed or completed.</w:t>
            </w:r>
          </w:p>
        </w:tc>
      </w:tr>
      <w:tr w:rsidR="00436A51" w:rsidRPr="00436A51" w14:paraId="645CEEA6" w14:textId="77777777" w:rsidTr="00641913">
        <w:trPr>
          <w:trHeight w:val="29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843491F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858F7BC" w14:textId="77777777" w:rsidR="00436A51" w:rsidRPr="00436A51" w:rsidRDefault="00436A51" w:rsidP="00436A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4E075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otype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3B753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303336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303336"/>
                <w:sz w:val="16"/>
                <w:szCs w:val="16"/>
              </w:rPr>
              <w:t>A first full-scale and usually functional form of a new type or design of a construction</w:t>
            </w:r>
          </w:p>
        </w:tc>
      </w:tr>
      <w:tr w:rsidR="00436A51" w:rsidRPr="00436A51" w14:paraId="0F470382" w14:textId="77777777" w:rsidTr="00641913">
        <w:trPr>
          <w:trHeight w:val="44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C3C4E1D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303336"/>
                <w:sz w:val="16"/>
                <w:szCs w:val="16"/>
              </w:rPr>
            </w:pPr>
          </w:p>
        </w:tc>
        <w:tc>
          <w:tcPr>
            <w:tcW w:w="15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08D9963" w14:textId="77777777" w:rsidR="00436A51" w:rsidRPr="00436A51" w:rsidRDefault="00436A51" w:rsidP="00436A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21F31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ilot 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3656E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 small-scale preliminary study conducted to evaluate feasibility, duration, cost, adverse events, and improve upon the study design prior to performance of a full-scale research project or technology deployment.</w:t>
            </w:r>
          </w:p>
        </w:tc>
      </w:tr>
      <w:tr w:rsidR="00436A51" w:rsidRPr="00436A51" w14:paraId="65DE4CE8" w14:textId="77777777" w:rsidTr="00641913">
        <w:trPr>
          <w:trHeight w:val="44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25E3DD6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47709A4" w14:textId="77777777" w:rsidR="00436A51" w:rsidRPr="00436A51" w:rsidRDefault="00436A51" w:rsidP="00436A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9BCAF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lidation Trial/Test in Clinical Trial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852D4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 scientifically controlled study of the safety and effectiveness of a therapeutic agent (such as a drug or vaccine) using consenting human subjects</w:t>
            </w:r>
          </w:p>
        </w:tc>
      </w:tr>
      <w:tr w:rsidR="00436A51" w:rsidRPr="00436A51" w14:paraId="5CBA4EBF" w14:textId="77777777" w:rsidTr="00641913">
        <w:trPr>
          <w:trHeight w:val="29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C393B79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AAB5212" w14:textId="77777777" w:rsidR="00436A51" w:rsidRPr="00436A51" w:rsidRDefault="00436A51" w:rsidP="00436A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85075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vailable/Developed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38321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echnologies that have undergone development and trials and are currently available to be used by practitioners, including those available at virtual application stores for purchase or free download. </w:t>
            </w:r>
          </w:p>
        </w:tc>
      </w:tr>
      <w:tr w:rsidR="00436A51" w:rsidRPr="00436A51" w14:paraId="39CD823C" w14:textId="77777777" w:rsidTr="00641913">
        <w:trPr>
          <w:trHeight w:val="29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26BD358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7CEA1" w14:textId="77777777" w:rsidR="00436A51" w:rsidRPr="00436A51" w:rsidRDefault="00436A51" w:rsidP="00436A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ED37A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ot </w:t>
            </w:r>
            <w:proofErr w:type="spellStart"/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cified</w:t>
            </w:r>
            <w:proofErr w:type="spellEnd"/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3B2C2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udy does not state the stage of development.</w:t>
            </w:r>
          </w:p>
        </w:tc>
      </w:tr>
      <w:tr w:rsidR="00436A51" w:rsidRPr="00436A51" w14:paraId="4C138F11" w14:textId="77777777" w:rsidTr="00F014D1">
        <w:trPr>
          <w:trHeight w:val="29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C0A15C2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9F184C6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erating System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F7CD7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OS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526F0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202124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202124"/>
                <w:sz w:val="16"/>
                <w:szCs w:val="16"/>
              </w:rPr>
              <w:t>Mobile operating system created and developed by Apple Inc. exclusively for its hardware.</w:t>
            </w:r>
          </w:p>
        </w:tc>
      </w:tr>
      <w:tr w:rsidR="00436A51" w:rsidRPr="00436A51" w14:paraId="54FBA76A" w14:textId="77777777" w:rsidTr="00F014D1">
        <w:trPr>
          <w:trHeight w:val="44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5645CC3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202124"/>
                <w:sz w:val="16"/>
                <w:szCs w:val="16"/>
              </w:rPr>
            </w:pPr>
          </w:p>
        </w:tc>
        <w:tc>
          <w:tcPr>
            <w:tcW w:w="15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64779A9" w14:textId="77777777" w:rsidR="00436A51" w:rsidRPr="00436A51" w:rsidRDefault="00436A51" w:rsidP="00436A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3138C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droid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1C2D1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202124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202124"/>
                <w:sz w:val="16"/>
                <w:szCs w:val="16"/>
              </w:rPr>
              <w:t>Mobile operating system based on a modified version of the Linux kernel and other open-source software, designed primarily for touchscreen mobile devices such as smartphones and tablets</w:t>
            </w:r>
          </w:p>
        </w:tc>
      </w:tr>
      <w:tr w:rsidR="00436A51" w:rsidRPr="00436A51" w14:paraId="00121B67" w14:textId="77777777" w:rsidTr="00F014D1">
        <w:trPr>
          <w:trHeight w:val="44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5525F07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202124"/>
                <w:sz w:val="16"/>
                <w:szCs w:val="16"/>
              </w:rPr>
            </w:pPr>
          </w:p>
        </w:tc>
        <w:tc>
          <w:tcPr>
            <w:tcW w:w="15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414815C" w14:textId="77777777" w:rsidR="00436A51" w:rsidRPr="00436A51" w:rsidRDefault="00436A51" w:rsidP="00436A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37CE4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ndows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B01D5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 group of several proprietary graphical operating system families, all of which are developed and marketed by Microsoft and targeted to different devices, ranging from Personal Computers to Mobile Phones.</w:t>
            </w:r>
          </w:p>
        </w:tc>
      </w:tr>
      <w:tr w:rsidR="00436A51" w:rsidRPr="00436A51" w14:paraId="630C4276" w14:textId="77777777" w:rsidTr="00F014D1">
        <w:trPr>
          <w:trHeight w:val="44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1B1FBC9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4151ECB" w14:textId="77777777" w:rsidR="00436A51" w:rsidRPr="00436A51" w:rsidRDefault="00436A51" w:rsidP="00436A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B31E1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ackberry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5604D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 proprietary mobile operating system developed by Canadian company BlackBerry Limited for its BlackBerry line of smartphone handheld devices. </w:t>
            </w:r>
          </w:p>
        </w:tc>
      </w:tr>
      <w:tr w:rsidR="00436A51" w:rsidRPr="00436A51" w14:paraId="61B2C840" w14:textId="77777777" w:rsidTr="00F014D1">
        <w:trPr>
          <w:trHeight w:val="29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85E968F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FC2E928" w14:textId="77777777" w:rsidR="00436A51" w:rsidRPr="00436A51" w:rsidRDefault="00436A51" w:rsidP="00436A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76B03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136DE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mbian</w:t>
            </w:r>
          </w:p>
        </w:tc>
      </w:tr>
      <w:tr w:rsidR="00436A51" w:rsidRPr="00436A51" w14:paraId="52ED490A" w14:textId="77777777" w:rsidTr="00F014D1">
        <w:trPr>
          <w:trHeight w:val="29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2B924C8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4C4DB" w14:textId="77777777" w:rsidR="00436A51" w:rsidRPr="00436A51" w:rsidRDefault="00436A51" w:rsidP="00436A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0C1E1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A90AE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detailed in the study</w:t>
            </w:r>
          </w:p>
        </w:tc>
      </w:tr>
      <w:tr w:rsidR="00436A51" w:rsidRPr="00436A51" w14:paraId="55D940F6" w14:textId="77777777" w:rsidTr="00B800F4">
        <w:trPr>
          <w:trHeight w:val="29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417D8B3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14396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e of Accessori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AB55F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/No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CDC38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se or not of accessories additional to the mobile technology to achieve its purpose. </w:t>
            </w:r>
          </w:p>
        </w:tc>
      </w:tr>
      <w:tr w:rsidR="00436A51" w:rsidRPr="00436A51" w14:paraId="66C3FA13" w14:textId="77777777" w:rsidTr="00B800F4">
        <w:trPr>
          <w:trHeight w:val="290"/>
        </w:trPr>
        <w:tc>
          <w:tcPr>
            <w:tcW w:w="16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DF76F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A1D89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C042A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nges of $USD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8683F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-20 USD, 21-100 USD, &gt;100 USD, or Not specified or not costing assigned yet. Costs in non-USD currencies were converted to USD dollars using April 2021 rates of conversion. </w:t>
            </w:r>
          </w:p>
        </w:tc>
      </w:tr>
      <w:tr w:rsidR="00436A51" w:rsidRPr="00436A51" w14:paraId="67A1E721" w14:textId="77777777" w:rsidTr="00A952B4">
        <w:trPr>
          <w:trHeight w:val="290"/>
        </w:trPr>
        <w:tc>
          <w:tcPr>
            <w:tcW w:w="16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75D85CB" w14:textId="77777777" w:rsidR="00436A51" w:rsidRPr="00436A51" w:rsidRDefault="00436A51" w:rsidP="00436A5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commentRangeStart w:id="0"/>
            <w:proofErr w:type="spellStart"/>
            <w:r w:rsidRPr="00436A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thodology</w:t>
            </w:r>
            <w:commentRangeEnd w:id="0"/>
            <w:proofErr w:type="spellEnd"/>
            <w:r w:rsidRPr="00436A51">
              <w:rPr>
                <w:rStyle w:val="CommentReference"/>
                <w:rFonts w:ascii="Arial" w:hAnsi="Arial" w:cs="Arial"/>
                <w:b/>
                <w:bCs/>
              </w:rPr>
              <w:commentReference w:id="0"/>
            </w:r>
          </w:p>
        </w:tc>
        <w:tc>
          <w:tcPr>
            <w:tcW w:w="15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9E27CE3" w14:textId="057268C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unt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Region</w:t>
            </w: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ere</w:t>
            </w:r>
            <w:proofErr w:type="spellEnd"/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search </w:t>
            </w:r>
            <w:proofErr w:type="spellStart"/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s</w:t>
            </w:r>
            <w:proofErr w:type="spellEnd"/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nducted/ Country where researchers are affiliated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DD685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rth America (excluding the United States)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BA627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ada</w:t>
            </w:r>
          </w:p>
        </w:tc>
      </w:tr>
      <w:tr w:rsidR="00436A51" w:rsidRPr="00436A51" w14:paraId="6514A9EA" w14:textId="77777777" w:rsidTr="00A952B4">
        <w:trPr>
          <w:trHeight w:val="29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2CC956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34B4BE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6C852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FCFD4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A</w:t>
            </w:r>
          </w:p>
        </w:tc>
      </w:tr>
      <w:tr w:rsidR="00436A51" w:rsidRPr="00436A51" w14:paraId="3133F1F1" w14:textId="77777777" w:rsidTr="00A952B4">
        <w:trPr>
          <w:trHeight w:val="29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C77529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E6A01A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8E919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uth America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35440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zil</w:t>
            </w:r>
          </w:p>
        </w:tc>
      </w:tr>
      <w:tr w:rsidR="00436A51" w:rsidRPr="00436A51" w14:paraId="1E4DC54E" w14:textId="77777777" w:rsidTr="00A952B4">
        <w:trPr>
          <w:trHeight w:val="29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0D58A76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B2D9787" w14:textId="77777777" w:rsidR="00436A51" w:rsidRPr="00436A51" w:rsidRDefault="00436A51" w:rsidP="00436A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AD488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851F9" w14:textId="77777777" w:rsidR="00436A51" w:rsidRPr="00436A51" w:rsidRDefault="00436A51" w:rsidP="00436A51">
            <w:pPr>
              <w:textAlignment w:val="baseline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HN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HN"/>
              </w:rPr>
              <w:t>Switzerland, Turkey, United Kingdom, France, Greece, Italy, Spain</w:t>
            </w:r>
          </w:p>
        </w:tc>
      </w:tr>
      <w:tr w:rsidR="00436A51" w:rsidRPr="00436A51" w14:paraId="33DA264A" w14:textId="77777777" w:rsidTr="00A952B4">
        <w:trPr>
          <w:trHeight w:val="29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89700F4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15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40C4C49" w14:textId="77777777" w:rsidR="00436A51" w:rsidRPr="00436A51" w:rsidRDefault="00436A51" w:rsidP="00436A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7567A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D4483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HN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  <w:lang w:val="es-HN" w:eastAsia="es-HN"/>
              </w:rPr>
              <w:t>Cameroon, Madagascar, Nigeria, Rwanda, South Africa, Uganda, Ghana, Tanzania, Côte d’Ivoire</w:t>
            </w:r>
          </w:p>
        </w:tc>
      </w:tr>
      <w:tr w:rsidR="00436A51" w:rsidRPr="00436A51" w14:paraId="4336C354" w14:textId="77777777" w:rsidTr="00A952B4">
        <w:trPr>
          <w:trHeight w:val="29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2FBB069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HN"/>
              </w:rPr>
            </w:pPr>
          </w:p>
        </w:tc>
        <w:tc>
          <w:tcPr>
            <w:tcW w:w="15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B8995" w14:textId="77777777" w:rsidR="00436A51" w:rsidRPr="00436A51" w:rsidRDefault="00436A51" w:rsidP="00436A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9E002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3A67D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HN"/>
              </w:rPr>
              <w:t xml:space="preserve">China, Thailand, Vietnam, Israel, South Korea </w:t>
            </w:r>
          </w:p>
        </w:tc>
      </w:tr>
      <w:tr w:rsidR="00436A51" w:rsidRPr="00436A51" w14:paraId="2169C0DB" w14:textId="77777777" w:rsidTr="00504ABF">
        <w:trPr>
          <w:trHeight w:val="29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6F05704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704B3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r of Publication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C3578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r Ranges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C32E9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6-2008, 2009-2011, 2012- 2014, 2015-2017, 2018- 2020</w:t>
            </w:r>
          </w:p>
        </w:tc>
      </w:tr>
      <w:tr w:rsidR="00436A51" w:rsidRPr="00436A51" w14:paraId="7093A3C7" w14:textId="77777777" w:rsidTr="00A32497">
        <w:trPr>
          <w:trHeight w:val="29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1184B7A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C1470D2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udy Design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8F88A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38E36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202124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202124"/>
                <w:sz w:val="16"/>
                <w:szCs w:val="16"/>
              </w:rPr>
              <w:t>An observational study that analyzed data from a population, or a representative subset, at a specific point in time</w:t>
            </w:r>
          </w:p>
        </w:tc>
      </w:tr>
      <w:tr w:rsidR="00436A51" w:rsidRPr="00436A51" w14:paraId="1322A46C" w14:textId="77777777" w:rsidTr="00A32497">
        <w:trPr>
          <w:trHeight w:val="29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AFEF45D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202124"/>
                <w:sz w:val="16"/>
                <w:szCs w:val="16"/>
              </w:rPr>
            </w:pPr>
          </w:p>
        </w:tc>
        <w:tc>
          <w:tcPr>
            <w:tcW w:w="15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1F1835A" w14:textId="77777777" w:rsidR="00436A51" w:rsidRPr="00436A51" w:rsidRDefault="00436A51" w:rsidP="00436A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8FF5E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perimental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993AA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202124"/>
                <w:sz w:val="16"/>
                <w:szCs w:val="16"/>
              </w:rPr>
            </w:pPr>
            <w:bookmarkStart w:id="1" w:name="_Hlk73349169"/>
            <w:r w:rsidRPr="00436A51">
              <w:rPr>
                <w:rFonts w:ascii="Arial" w:eastAsia="Times New Roman" w:hAnsi="Arial" w:cs="Arial"/>
                <w:color w:val="202124"/>
                <w:sz w:val="16"/>
                <w:szCs w:val="16"/>
              </w:rPr>
              <w:t>Studies where researchers introduced an intervention and study the effects of the technology between carefully selected samples or individuals.</w:t>
            </w:r>
            <w:bookmarkEnd w:id="1"/>
          </w:p>
        </w:tc>
      </w:tr>
      <w:tr w:rsidR="00436A51" w:rsidRPr="00436A51" w14:paraId="0C4BB46C" w14:textId="77777777" w:rsidTr="00A32497">
        <w:trPr>
          <w:trHeight w:val="29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30A7789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202124"/>
                <w:sz w:val="16"/>
                <w:szCs w:val="16"/>
              </w:rPr>
            </w:pPr>
          </w:p>
        </w:tc>
        <w:tc>
          <w:tcPr>
            <w:tcW w:w="15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398945E" w14:textId="77777777" w:rsidR="00436A51" w:rsidRPr="00436A51" w:rsidRDefault="00436A51" w:rsidP="00436A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0AC91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xed Methods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92F64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tudies that used both qualitative and quantitative methods. </w:t>
            </w:r>
          </w:p>
        </w:tc>
      </w:tr>
      <w:tr w:rsidR="00436A51" w:rsidRPr="00436A51" w14:paraId="4BE067AE" w14:textId="77777777" w:rsidTr="00A32497">
        <w:trPr>
          <w:trHeight w:val="29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F554356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5052B9D" w14:textId="77777777" w:rsidR="00436A51" w:rsidRPr="00436A51" w:rsidRDefault="00436A51" w:rsidP="00436A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6D2B2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 and Post Test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DB408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udies where measurements are taken both before and after an intervention to the same sample.</w:t>
            </w:r>
          </w:p>
        </w:tc>
      </w:tr>
      <w:tr w:rsidR="00436A51" w:rsidRPr="00436A51" w14:paraId="3895AA53" w14:textId="77777777" w:rsidTr="00A32497">
        <w:trPr>
          <w:trHeight w:val="44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AF667B5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9F5815D" w14:textId="77777777" w:rsidR="00436A51" w:rsidRPr="00436A51" w:rsidRDefault="00436A51" w:rsidP="00436A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0BB4E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spective Cohorts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E761B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202124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202124"/>
                <w:sz w:val="16"/>
                <w:szCs w:val="16"/>
              </w:rPr>
              <w:t>Longitudinal cohort studies that followed over time a group of similar individuals (cohorts) who differ with respect to certain factors under study, to determine how these factors affect rates of a certain outcome.</w:t>
            </w:r>
          </w:p>
        </w:tc>
      </w:tr>
      <w:tr w:rsidR="00436A51" w:rsidRPr="00436A51" w14:paraId="4585670C" w14:textId="77777777" w:rsidTr="00A32497">
        <w:trPr>
          <w:trHeight w:val="44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0B3F4B0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202124"/>
                <w:sz w:val="16"/>
                <w:szCs w:val="16"/>
              </w:rPr>
            </w:pPr>
          </w:p>
        </w:tc>
        <w:tc>
          <w:tcPr>
            <w:tcW w:w="15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2BEE92A" w14:textId="77777777" w:rsidR="00436A51" w:rsidRPr="00436A51" w:rsidRDefault="00436A51" w:rsidP="00436A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3D94F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litative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478A7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202124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202124"/>
                <w:sz w:val="16"/>
                <w:szCs w:val="16"/>
              </w:rPr>
              <w:t>Studies that involved collecting and analyzing non-numerical data (e.g., text, video, or audio) to understand concepts, opinions, or experiences.</w:t>
            </w:r>
          </w:p>
        </w:tc>
      </w:tr>
      <w:tr w:rsidR="00436A51" w:rsidRPr="00436A51" w14:paraId="43B51828" w14:textId="77777777" w:rsidTr="00A32497">
        <w:trPr>
          <w:trHeight w:val="44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9CF2308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202124"/>
                <w:sz w:val="16"/>
                <w:szCs w:val="16"/>
              </w:rPr>
            </w:pPr>
          </w:p>
        </w:tc>
        <w:tc>
          <w:tcPr>
            <w:tcW w:w="15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A7FC46C" w14:textId="77777777" w:rsidR="00436A51" w:rsidRPr="00436A51" w:rsidRDefault="00436A51" w:rsidP="00436A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F26E5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chnical Description/Testing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3F9DC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udies that described the underlying technical mechanisms about how a technology works without performing a systematic study or test to it.</w:t>
            </w:r>
          </w:p>
        </w:tc>
      </w:tr>
      <w:tr w:rsidR="00436A51" w:rsidRPr="00436A51" w14:paraId="5F3EDB77" w14:textId="77777777" w:rsidTr="00A32497">
        <w:trPr>
          <w:trHeight w:val="44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56C88F5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ECAFC" w14:textId="77777777" w:rsidR="00436A51" w:rsidRPr="00436A51" w:rsidRDefault="00436A51" w:rsidP="00436A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E174A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rospective Observational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04188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202124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202124"/>
                <w:sz w:val="16"/>
                <w:szCs w:val="16"/>
              </w:rPr>
              <w:t>Studies that looked backward and examine exposures to the use of a mobile technology as a protection factor in relation to an outcome that is established at the start of the study.</w:t>
            </w:r>
          </w:p>
        </w:tc>
      </w:tr>
      <w:tr w:rsidR="00436A51" w:rsidRPr="00436A51" w14:paraId="5457A84E" w14:textId="77777777" w:rsidTr="00E55DF2">
        <w:trPr>
          <w:trHeight w:val="65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9765500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202124"/>
                <w:sz w:val="16"/>
                <w:szCs w:val="16"/>
              </w:rPr>
            </w:pPr>
          </w:p>
        </w:tc>
        <w:tc>
          <w:tcPr>
            <w:tcW w:w="15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BA7A2A4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valuation Valu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7258E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sures of Diagnostic Accuracy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85FFF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sures to evaluate the ability of a technology to detect a condition when it is present and detect the absence of a condition when it is absent: Area Under the Curve, Sensibility, Specificity, Positive and Negative Predictive Values, Diagnostic Odds Ratio, Accuracy, Half Error Rate</w:t>
            </w:r>
          </w:p>
        </w:tc>
      </w:tr>
      <w:tr w:rsidR="00436A51" w:rsidRPr="00436A51" w14:paraId="18B5BCF1" w14:textId="77777777" w:rsidTr="00E55DF2">
        <w:trPr>
          <w:trHeight w:val="44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1E09D0A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0F56744" w14:textId="77777777" w:rsidR="00436A51" w:rsidRPr="00436A51" w:rsidRDefault="00436A51" w:rsidP="00436A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7855A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riability Measures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3ABE2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sures the dispersion of data in a dataset when evaluating or comparing performance of technologies over other standard methods. These include Mean Standard Deviation, Mean Deviation, Mean Difference, Mean Percent Error, Mean Absolute Error</w:t>
            </w:r>
          </w:p>
        </w:tc>
      </w:tr>
      <w:tr w:rsidR="00436A51" w:rsidRPr="00436A51" w14:paraId="6DBE3D95" w14:textId="77777777" w:rsidTr="00E55DF2">
        <w:trPr>
          <w:trHeight w:val="44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F1E3A1A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5A7B50A" w14:textId="77777777" w:rsidR="00436A51" w:rsidRPr="00436A51" w:rsidRDefault="00436A51" w:rsidP="00436A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8FFF2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relation Values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FD368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tistical relationship between bivariate data or two random variables. These include Spearman's Rank Coefficient, Pearson's Correlation, Mean Correlation Coefficient, Lin's Concordance Coefficient</w:t>
            </w:r>
          </w:p>
        </w:tc>
      </w:tr>
      <w:tr w:rsidR="00436A51" w:rsidRPr="00436A51" w14:paraId="645631F5" w14:textId="77777777" w:rsidTr="00E55DF2">
        <w:trPr>
          <w:trHeight w:val="44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64D602F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16FCA02" w14:textId="77777777" w:rsidR="00436A51" w:rsidRPr="00436A51" w:rsidRDefault="00436A51" w:rsidP="00436A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58DE3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aobserver and Interobserver Values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10B2B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sessment of observer variability (repeatability and reproducibility) when using a mobile technology. These include Cohen’s Kappa coefficient, intraclass correlation coefficient, interrater reliability, Intraobserver variability</w:t>
            </w:r>
          </w:p>
        </w:tc>
      </w:tr>
      <w:tr w:rsidR="00436A51" w:rsidRPr="00436A51" w14:paraId="378215D7" w14:textId="77777777" w:rsidTr="00E55DF2">
        <w:trPr>
          <w:trHeight w:val="44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9C76CD4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2A6DF46" w14:textId="77777777" w:rsidR="00436A51" w:rsidRPr="00436A51" w:rsidRDefault="00436A51" w:rsidP="00436A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06D99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surement Error Analysis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9795F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Studies evaluating the uncertainty associated with a measurement result obtained with the mobile technologies.</w:t>
            </w:r>
          </w:p>
        </w:tc>
      </w:tr>
      <w:tr w:rsidR="00436A51" w:rsidRPr="00436A51" w14:paraId="6A2F2639" w14:textId="77777777" w:rsidTr="00E55DF2">
        <w:trPr>
          <w:trHeight w:val="440"/>
        </w:trPr>
        <w:tc>
          <w:tcPr>
            <w:tcW w:w="16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48CBB44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15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5F8D13A" w14:textId="77777777" w:rsidR="00436A51" w:rsidRPr="00436A51" w:rsidRDefault="00436A51" w:rsidP="00436A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FA0BE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verse Measurement Results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690D5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verse values included in results, expressed in units such as Hertz, Lumens, percentages, pH, and others that do not fit in the other categories.</w:t>
            </w:r>
          </w:p>
        </w:tc>
      </w:tr>
      <w:tr w:rsidR="00436A51" w:rsidRPr="00436A51" w14:paraId="2286BC5A" w14:textId="77777777" w:rsidTr="00E55DF2">
        <w:trPr>
          <w:trHeight w:val="290"/>
        </w:trPr>
        <w:tc>
          <w:tcPr>
            <w:tcW w:w="16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A59CF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432C4" w14:textId="77777777" w:rsidR="00436A51" w:rsidRPr="00436A51" w:rsidRDefault="00436A51" w:rsidP="00436A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C5782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and Altman Analysis</w:t>
            </w:r>
          </w:p>
        </w:tc>
        <w:tc>
          <w:tcPr>
            <w:tcW w:w="8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5C296" w14:textId="77777777" w:rsidR="00436A51" w:rsidRPr="00436A51" w:rsidRDefault="00436A51" w:rsidP="00436A5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6A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hould be also measurement error analysis</w:t>
            </w:r>
          </w:p>
        </w:tc>
      </w:tr>
    </w:tbl>
    <w:p w14:paraId="25F48397" w14:textId="77777777" w:rsidR="00C269DA" w:rsidRPr="00436A51" w:rsidRDefault="00C269DA" w:rsidP="00C269DA">
      <w:pPr>
        <w:rPr>
          <w:rFonts w:ascii="Arial" w:hAnsi="Arial" w:cs="Arial"/>
          <w:b/>
          <w:bCs/>
          <w:sz w:val="20"/>
          <w:szCs w:val="20"/>
        </w:rPr>
      </w:pPr>
    </w:p>
    <w:p w14:paraId="64C3B328" w14:textId="77777777" w:rsidR="00380B6B" w:rsidRPr="00436A51" w:rsidRDefault="00380B6B">
      <w:pPr>
        <w:rPr>
          <w:rFonts w:ascii="Arial" w:hAnsi="Arial" w:cs="Arial"/>
        </w:rPr>
      </w:pPr>
    </w:p>
    <w:sectPr w:rsidR="00380B6B" w:rsidRPr="00436A51" w:rsidSect="00436A5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Andy Chang" w:date="2022-07-07T15:41:00Z" w:initials="AC">
    <w:p w14:paraId="306908DB" w14:textId="77777777" w:rsidR="00436A51" w:rsidRDefault="00436A51" w:rsidP="00C269DA">
      <w:pPr>
        <w:pStyle w:val="CommentText"/>
      </w:pPr>
      <w:r>
        <w:rPr>
          <w:rStyle w:val="CommentReference"/>
        </w:rPr>
        <w:annotationRef/>
      </w:r>
      <w:r>
        <w:t>Needs updating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06908DB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88E772" w16cex:dateUtc="2023-08-17T16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06908DB" w16cid:durableId="2888E77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dy Chang">
    <w15:presenceInfo w15:providerId="Windows Live" w15:userId="d4af10911cfcd89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9DA"/>
    <w:rsid w:val="00236D9E"/>
    <w:rsid w:val="00380B6B"/>
    <w:rsid w:val="00436A51"/>
    <w:rsid w:val="00C26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691B3"/>
  <w15:chartTrackingRefBased/>
  <w15:docId w15:val="{BBB47B19-53B2-499B-AF82-FF8579552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9DA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C269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69DA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269DA"/>
    <w:rPr>
      <w:sz w:val="16"/>
      <w:szCs w:val="16"/>
    </w:rPr>
  </w:style>
  <w:style w:type="table" w:styleId="TableGrid">
    <w:name w:val="Table Grid"/>
    <w:basedOn w:val="TableNormal"/>
    <w:uiPriority w:val="39"/>
    <w:rsid w:val="00C269DA"/>
    <w:pPr>
      <w:spacing w:after="0" w:line="240" w:lineRule="auto"/>
    </w:pPr>
    <w:rPr>
      <w:kern w:val="0"/>
      <w:lang w:val="sv-SE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11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250</Words>
  <Characters>7129</Characters>
  <Application>Microsoft Office Word</Application>
  <DocSecurity>0</DocSecurity>
  <Lines>59</Lines>
  <Paragraphs>16</Paragraphs>
  <ScaleCrop>false</ScaleCrop>
  <Company/>
  <LinksUpToDate>false</LinksUpToDate>
  <CharactersWithSpaces>8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Flores</dc:creator>
  <cp:keywords/>
  <dc:description/>
  <cp:lastModifiedBy>Andrew Young Chang MD</cp:lastModifiedBy>
  <cp:revision>2</cp:revision>
  <dcterms:created xsi:type="dcterms:W3CDTF">2023-08-17T16:36:00Z</dcterms:created>
  <dcterms:modified xsi:type="dcterms:W3CDTF">2023-08-20T16:25:00Z</dcterms:modified>
</cp:coreProperties>
</file>